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mpact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findings of this review suggest that four types of traditional Chinese exercise can be an effective way for enhancing cognition function in patients wit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gnitive impairment, and baduanjin may be the most effective exercise type and recommended as a potential way for clinical practice. Multi-arm studies are necessary to verify the results of this study, to provide more options for health care professionals.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Why is this review needed?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• Cognition impairment is a growing concern due to its high incidence and heavy health burden to general society.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• Previous studies have examined the effects of one type of TCE, but comprehensive evidence for comparing various types of TCE by using the method of Bayesian network analysis is limited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What are the key findings?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  <w:t>• TCE is an effective intervention for improving general cognition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  <w:t xml:space="preserve">• </w:t>
      </w:r>
      <w:r>
        <w:rPr>
          <w:rFonts w:hint="default" w:ascii="Times New Roman" w:hAnsi="Times New Roman" w:cs="Times New Roman"/>
          <w:b w:val="0"/>
          <w:sz w:val="24"/>
          <w:szCs w:val="24"/>
          <w:lang w:val="en-US" w:eastAsia="zh-CN"/>
        </w:rPr>
        <w:t>Baduanjin may be the most effective exercise type, followed by tai chi, liuzijue, and qigong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How should the findings be used to influence policy practice</w:t>
      </w:r>
      <w:r>
        <w:rPr>
          <w:rFonts w:hint="default" w:ascii="Times New Roman" w:hAnsi="Times New Roman" w:eastAsia="STIX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/</w:t>
      </w:r>
      <w:r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research</w:t>
      </w:r>
      <w:r>
        <w:rPr>
          <w:rFonts w:hint="default" w:ascii="Times New Roman" w:hAnsi="Times New Roman" w:eastAsia="STIX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/</w:t>
      </w:r>
      <w:r>
        <w:rPr>
          <w:rFonts w:hint="default" w:ascii="Times New Roman" w:hAnsi="Times New Roman" w:eastAsia="Lato-Heavy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ducation?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  <w:t xml:space="preserve">• </w:t>
      </w:r>
      <w:r>
        <w:rPr>
          <w:rFonts w:hint="default" w:ascii="Times New Roman" w:hAnsi="Times New Roman" w:cs="Times New Roman"/>
          <w:b w:val="0"/>
          <w:sz w:val="24"/>
          <w:szCs w:val="24"/>
          <w:lang w:val="en-US" w:eastAsia="zh-CN"/>
        </w:rPr>
        <w:t>Baduanjin may be the most effective TCE type and recommended as a potential way for clinical practice.</w:t>
      </w:r>
    </w:p>
    <w:p>
      <w:r>
        <w:rPr>
          <w:rFonts w:hint="default" w:ascii="Times New Roman" w:hAnsi="Times New Roman" w:eastAsia="Lato-Heavy" w:cs="Times New Roman"/>
          <w:color w:val="000000"/>
          <w:kern w:val="0"/>
          <w:sz w:val="24"/>
          <w:szCs w:val="24"/>
          <w:lang w:val="en-US" w:eastAsia="zh-CN" w:bidi="ar"/>
        </w:rPr>
        <w:t>• Multi-arm RCTs are required to provide more solid evidence of the effects of TCE on patients wi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o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6363E"/>
    <w:rsid w:val="29A6363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商务局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5:07:00Z</dcterms:created>
  <dc:creator>李阿盆</dc:creator>
  <cp:lastModifiedBy>李阿盆</cp:lastModifiedBy>
  <dcterms:modified xsi:type="dcterms:W3CDTF">2020-07-03T15:0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